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84"/>
        <w:tblW w:w="9464" w:type="dxa"/>
        <w:tblLayout w:type="fixed"/>
        <w:tblLook w:val="0000" w:firstRow="0" w:lastRow="0" w:firstColumn="0" w:lastColumn="0" w:noHBand="0" w:noVBand="0"/>
      </w:tblPr>
      <w:tblGrid>
        <w:gridCol w:w="1526"/>
        <w:gridCol w:w="3402"/>
        <w:gridCol w:w="3544"/>
        <w:gridCol w:w="992"/>
      </w:tblGrid>
      <w:tr w:rsidR="001867C5" w:rsidRPr="00626462" w:rsidTr="00626462">
        <w:trPr>
          <w:trHeight w:val="27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1867C5" w:rsidRPr="00626462" w:rsidRDefault="001867C5" w:rsidP="005E7C23">
            <w:pPr>
              <w:widowControl/>
              <w:adjustRightInd w:val="0"/>
              <w:snapToGrid w:val="0"/>
              <w:spacing w:line="276" w:lineRule="auto"/>
              <w:jc w:val="left"/>
              <w:rPr>
                <w:b/>
                <w:iCs/>
                <w:color w:val="000000"/>
                <w:sz w:val="18"/>
                <w:szCs w:val="18"/>
                <w:vertAlign w:val="superscript"/>
              </w:rPr>
            </w:pPr>
            <w:r w:rsidRPr="00626462">
              <w:rPr>
                <w:b/>
                <w:iCs/>
                <w:color w:val="000000"/>
                <w:sz w:val="18"/>
                <w:szCs w:val="18"/>
              </w:rPr>
              <w:t>Gene tag</w:t>
            </w:r>
            <w:r w:rsidRPr="00626462">
              <w:rPr>
                <w:b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1867C5" w:rsidRPr="00626462" w:rsidRDefault="001867C5" w:rsidP="005E7C23">
            <w:pPr>
              <w:widowControl/>
              <w:adjustRightInd w:val="0"/>
              <w:snapToGrid w:val="0"/>
              <w:spacing w:line="276" w:lineRule="auto"/>
              <w:rPr>
                <w:b/>
                <w:iCs/>
                <w:color w:val="000000"/>
                <w:sz w:val="18"/>
                <w:szCs w:val="18"/>
              </w:rPr>
            </w:pPr>
            <w:r w:rsidRPr="00626462">
              <w:rPr>
                <w:b/>
                <w:iCs/>
                <w:color w:val="000000"/>
                <w:sz w:val="18"/>
                <w:szCs w:val="18"/>
              </w:rPr>
              <w:t xml:space="preserve">Forward primer sequences (5’ - 3’)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867C5" w:rsidRPr="00626462" w:rsidRDefault="001867C5" w:rsidP="005E7C23">
            <w:pPr>
              <w:widowControl/>
              <w:adjustRightInd w:val="0"/>
              <w:snapToGrid w:val="0"/>
              <w:spacing w:line="276" w:lineRule="auto"/>
              <w:rPr>
                <w:b/>
                <w:iCs/>
                <w:color w:val="000000"/>
                <w:sz w:val="18"/>
                <w:szCs w:val="18"/>
                <w:lang w:val="fr-FR"/>
              </w:rPr>
            </w:pPr>
            <w:r w:rsidRPr="00626462">
              <w:rPr>
                <w:b/>
                <w:iCs/>
                <w:color w:val="000000"/>
                <w:sz w:val="18"/>
                <w:szCs w:val="18"/>
                <w:lang w:val="fr-FR"/>
              </w:rPr>
              <w:t>Reverse primer sequences (5’ - 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67C5" w:rsidRPr="00626462" w:rsidRDefault="001867C5" w:rsidP="005E7C23">
            <w:pPr>
              <w:widowControl/>
              <w:adjustRightInd w:val="0"/>
              <w:snapToGrid w:val="0"/>
              <w:spacing w:line="276" w:lineRule="auto"/>
              <w:rPr>
                <w:b/>
                <w:iCs/>
                <w:color w:val="000000"/>
                <w:sz w:val="18"/>
                <w:szCs w:val="18"/>
              </w:rPr>
            </w:pPr>
            <w:r w:rsidRPr="00626462">
              <w:rPr>
                <w:b/>
                <w:iCs/>
                <w:color w:val="000000"/>
                <w:sz w:val="18"/>
                <w:szCs w:val="18"/>
              </w:rPr>
              <w:t xml:space="preserve">Products </w:t>
            </w:r>
          </w:p>
          <w:p w:rsidR="001867C5" w:rsidRPr="00626462" w:rsidRDefault="001867C5" w:rsidP="005E7C23">
            <w:pPr>
              <w:widowControl/>
              <w:adjustRightInd w:val="0"/>
              <w:snapToGrid w:val="0"/>
              <w:spacing w:line="276" w:lineRule="auto"/>
              <w:rPr>
                <w:b/>
                <w:iCs/>
                <w:color w:val="000000"/>
                <w:sz w:val="18"/>
                <w:szCs w:val="18"/>
              </w:rPr>
            </w:pPr>
            <w:r w:rsidRPr="00626462">
              <w:rPr>
                <w:b/>
                <w:iCs/>
                <w:color w:val="000000"/>
                <w:sz w:val="18"/>
                <w:szCs w:val="18"/>
              </w:rPr>
              <w:t>(bp)</w:t>
            </w:r>
          </w:p>
        </w:tc>
      </w:tr>
      <w:tr w:rsidR="001867C5" w:rsidRPr="00626462" w:rsidTr="00626462">
        <w:tc>
          <w:tcPr>
            <w:tcW w:w="1526" w:type="dxa"/>
            <w:tcBorders>
              <w:top w:val="single" w:sz="4" w:space="0" w:color="auto"/>
            </w:tcBorders>
          </w:tcPr>
          <w:p w:rsidR="001867C5" w:rsidRPr="00626462" w:rsidRDefault="00A11028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AS87_RS0023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867C5" w:rsidRPr="00626462" w:rsidRDefault="0058383A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CGTGGGCGTTATCATCTTC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1867C5" w:rsidRPr="00626462" w:rsidRDefault="0058383A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ATGCCAAGGCTCCATTCA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867C5" w:rsidRPr="00626462" w:rsidRDefault="0058383A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201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8D5AFB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AS87_RS02915</w:t>
            </w:r>
          </w:p>
        </w:tc>
        <w:tc>
          <w:tcPr>
            <w:tcW w:w="3402" w:type="dxa"/>
          </w:tcPr>
          <w:p w:rsidR="001867C5" w:rsidRPr="00626462" w:rsidRDefault="0058383A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GGTGGAAAAGCAGGATACGC</w:t>
            </w:r>
          </w:p>
        </w:tc>
        <w:tc>
          <w:tcPr>
            <w:tcW w:w="3544" w:type="dxa"/>
          </w:tcPr>
          <w:p w:rsidR="001867C5" w:rsidRPr="00626462" w:rsidRDefault="0058383A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TTGAACTGCCCATTTGTTGG</w:t>
            </w:r>
          </w:p>
        </w:tc>
        <w:tc>
          <w:tcPr>
            <w:tcW w:w="992" w:type="dxa"/>
          </w:tcPr>
          <w:p w:rsidR="001867C5" w:rsidRPr="00626462" w:rsidRDefault="0058383A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156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8B2FDA" w:rsidP="005E7C23">
            <w:pPr>
              <w:widowControl/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9140</w:t>
            </w:r>
          </w:p>
        </w:tc>
        <w:tc>
          <w:tcPr>
            <w:tcW w:w="3402" w:type="dxa"/>
          </w:tcPr>
          <w:p w:rsidR="001867C5" w:rsidRPr="00626462" w:rsidRDefault="008B2FDA" w:rsidP="005E7C23">
            <w:pPr>
              <w:widowControl/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GCTGCCGTACATGTTTGGATT</w:t>
            </w:r>
          </w:p>
        </w:tc>
        <w:tc>
          <w:tcPr>
            <w:tcW w:w="3544" w:type="dxa"/>
          </w:tcPr>
          <w:p w:rsidR="001867C5" w:rsidRPr="00626462" w:rsidRDefault="008B2FDA" w:rsidP="008B2FDA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TGAAGGCTAAACGCGTCAATTA</w:t>
            </w:r>
          </w:p>
        </w:tc>
        <w:tc>
          <w:tcPr>
            <w:tcW w:w="992" w:type="dxa"/>
          </w:tcPr>
          <w:p w:rsidR="001867C5" w:rsidRPr="00626462" w:rsidRDefault="008B2FDA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152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8B2FDA" w:rsidP="005E7C23">
            <w:pPr>
              <w:widowControl/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9480</w:t>
            </w:r>
          </w:p>
        </w:tc>
        <w:tc>
          <w:tcPr>
            <w:tcW w:w="3402" w:type="dxa"/>
          </w:tcPr>
          <w:p w:rsidR="001867C5" w:rsidRPr="00626462" w:rsidRDefault="008B2FDA" w:rsidP="008B2FDA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TTTAAAAATGGAAGCCAGAAAAGC</w:t>
            </w:r>
          </w:p>
        </w:tc>
        <w:tc>
          <w:tcPr>
            <w:tcW w:w="3544" w:type="dxa"/>
          </w:tcPr>
          <w:p w:rsidR="001867C5" w:rsidRPr="00626462" w:rsidRDefault="008B2FDA" w:rsidP="008B2FDA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TTGCGGTTAAGACAGGCAAA</w:t>
            </w:r>
          </w:p>
        </w:tc>
        <w:tc>
          <w:tcPr>
            <w:tcW w:w="992" w:type="dxa"/>
          </w:tcPr>
          <w:p w:rsidR="001867C5" w:rsidRPr="00626462" w:rsidRDefault="008B2FDA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218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8B2FDA" w:rsidP="005E7C23">
            <w:pPr>
              <w:widowControl/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2755</w:t>
            </w:r>
          </w:p>
        </w:tc>
        <w:tc>
          <w:tcPr>
            <w:tcW w:w="3402" w:type="dxa"/>
          </w:tcPr>
          <w:p w:rsidR="001867C5" w:rsidRPr="00626462" w:rsidRDefault="008B2FDA" w:rsidP="008B2FDA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AAATGCTGATATTTTCTTTCCTTTTGA</w:t>
            </w:r>
          </w:p>
        </w:tc>
        <w:tc>
          <w:tcPr>
            <w:tcW w:w="3544" w:type="dxa"/>
          </w:tcPr>
          <w:p w:rsidR="001867C5" w:rsidRPr="00626462" w:rsidRDefault="008B2FDA" w:rsidP="008B2FDA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TTTTCGGAGTTAAGATTGCCAAA</w:t>
            </w:r>
          </w:p>
        </w:tc>
        <w:tc>
          <w:tcPr>
            <w:tcW w:w="992" w:type="dxa"/>
          </w:tcPr>
          <w:p w:rsidR="001867C5" w:rsidRPr="00626462" w:rsidRDefault="008B2FDA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195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1E5046" w:rsidP="005E7C23">
            <w:pPr>
              <w:adjustRightInd w:val="0"/>
              <w:snapToGrid w:val="0"/>
              <w:spacing w:line="360" w:lineRule="auto"/>
              <w:rPr>
                <w:b/>
                <w:i/>
                <w:iCs/>
                <w:color w:val="231F20"/>
                <w:sz w:val="18"/>
                <w:szCs w:val="18"/>
              </w:rPr>
            </w:pPr>
            <w:r w:rsidRPr="00626462">
              <w:rPr>
                <w:i/>
                <w:iCs/>
                <w:color w:val="231F20"/>
                <w:sz w:val="18"/>
                <w:szCs w:val="18"/>
              </w:rPr>
              <w:t>AS87_RS08665</w:t>
            </w:r>
          </w:p>
        </w:tc>
        <w:tc>
          <w:tcPr>
            <w:tcW w:w="3402" w:type="dxa"/>
          </w:tcPr>
          <w:p w:rsidR="001867C5" w:rsidRPr="00626462" w:rsidRDefault="001E5046" w:rsidP="001E504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ACAAAGGAGAAGGGGCTTACATT</w:t>
            </w:r>
          </w:p>
        </w:tc>
        <w:tc>
          <w:tcPr>
            <w:tcW w:w="3544" w:type="dxa"/>
          </w:tcPr>
          <w:p w:rsidR="001867C5" w:rsidRPr="00626462" w:rsidRDefault="001E5046" w:rsidP="001E5046">
            <w:pPr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GGCAGCTCTGTTTCCAGGAG</w:t>
            </w:r>
          </w:p>
        </w:tc>
        <w:tc>
          <w:tcPr>
            <w:tcW w:w="992" w:type="dxa"/>
          </w:tcPr>
          <w:p w:rsidR="001867C5" w:rsidRPr="00626462" w:rsidRDefault="001E5046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194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1E5046" w:rsidP="005E7C23">
            <w:pPr>
              <w:widowControl/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9585</w:t>
            </w:r>
          </w:p>
          <w:p w:rsidR="001867C5" w:rsidRPr="00626462" w:rsidRDefault="001E5046" w:rsidP="005E7C23">
            <w:pPr>
              <w:widowControl/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8925</w:t>
            </w:r>
          </w:p>
          <w:p w:rsidR="001E5046" w:rsidRPr="00626462" w:rsidRDefault="001E5046" w:rsidP="005E7C23">
            <w:pPr>
              <w:widowControl/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8050</w:t>
            </w:r>
          </w:p>
        </w:tc>
        <w:tc>
          <w:tcPr>
            <w:tcW w:w="3402" w:type="dxa"/>
          </w:tcPr>
          <w:p w:rsidR="001E5046" w:rsidRPr="00626462" w:rsidRDefault="001E5046" w:rsidP="001E504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AAAAATAGCGTTCGTTTTGAGGTC</w:t>
            </w:r>
          </w:p>
          <w:p w:rsidR="001E5046" w:rsidRPr="00626462" w:rsidRDefault="001E5046" w:rsidP="001E504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ATGCTACGGCGGCAGTTTAT</w:t>
            </w:r>
          </w:p>
          <w:p w:rsidR="001867C5" w:rsidRPr="00626462" w:rsidRDefault="00D61E99" w:rsidP="001E504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CAGAAGCACAGGCGATGCTA</w:t>
            </w:r>
          </w:p>
        </w:tc>
        <w:tc>
          <w:tcPr>
            <w:tcW w:w="3544" w:type="dxa"/>
          </w:tcPr>
          <w:p w:rsidR="001E5046" w:rsidRPr="00626462" w:rsidRDefault="001E5046" w:rsidP="001E504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TCGAAAAATAACTTTGTACTGAATGGA</w:t>
            </w:r>
          </w:p>
          <w:p w:rsidR="001E5046" w:rsidRPr="00626462" w:rsidRDefault="001E5046" w:rsidP="001E504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CTGCAAGTCCTGCATTTTGG</w:t>
            </w:r>
          </w:p>
          <w:p w:rsidR="008D5AFB" w:rsidRPr="00626462" w:rsidRDefault="00D61E99" w:rsidP="001E5046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AATCTTGCCAACGCAAACCT</w:t>
            </w:r>
          </w:p>
        </w:tc>
        <w:tc>
          <w:tcPr>
            <w:tcW w:w="992" w:type="dxa"/>
          </w:tcPr>
          <w:p w:rsidR="001867C5" w:rsidRPr="00626462" w:rsidRDefault="001E5046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218</w:t>
            </w:r>
          </w:p>
          <w:p w:rsidR="008D5AFB" w:rsidRPr="00626462" w:rsidRDefault="001E5046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201</w:t>
            </w:r>
          </w:p>
          <w:p w:rsidR="008D5AFB" w:rsidRPr="00626462" w:rsidRDefault="00D61E99" w:rsidP="005E7C23">
            <w:pPr>
              <w:widowControl/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198</w:t>
            </w:r>
          </w:p>
        </w:tc>
      </w:tr>
      <w:tr w:rsidR="001867C5" w:rsidRPr="00626462" w:rsidTr="00626462">
        <w:tc>
          <w:tcPr>
            <w:tcW w:w="1526" w:type="dxa"/>
          </w:tcPr>
          <w:p w:rsidR="001E5046" w:rsidRPr="00626462" w:rsidRDefault="00D61E99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4485</w:t>
            </w:r>
          </w:p>
        </w:tc>
        <w:tc>
          <w:tcPr>
            <w:tcW w:w="3402" w:type="dxa"/>
          </w:tcPr>
          <w:p w:rsidR="001867C5" w:rsidRPr="00626462" w:rsidRDefault="00D61E99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GGCTTTTACCAAAGCCTAGCAC</w:t>
            </w:r>
          </w:p>
        </w:tc>
        <w:tc>
          <w:tcPr>
            <w:tcW w:w="3544" w:type="dxa"/>
          </w:tcPr>
          <w:p w:rsidR="001867C5" w:rsidRPr="00626462" w:rsidRDefault="00D61E99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AAGGAGCATTAGCTTCGTCTTGA</w:t>
            </w:r>
          </w:p>
        </w:tc>
        <w:tc>
          <w:tcPr>
            <w:tcW w:w="992" w:type="dxa"/>
          </w:tcPr>
          <w:p w:rsidR="001867C5" w:rsidRPr="00626462" w:rsidRDefault="00D61E99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112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/>
                <w:color w:val="231F20"/>
                <w:sz w:val="18"/>
                <w:szCs w:val="18"/>
              </w:rPr>
            </w:pPr>
            <w:r w:rsidRPr="00626462">
              <w:rPr>
                <w:i/>
                <w:color w:val="231F20"/>
                <w:sz w:val="18"/>
                <w:szCs w:val="18"/>
              </w:rPr>
              <w:t>AS87_RS07185</w:t>
            </w:r>
          </w:p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/>
                <w:color w:val="231F20"/>
                <w:sz w:val="18"/>
                <w:szCs w:val="18"/>
              </w:rPr>
            </w:pPr>
            <w:r w:rsidRPr="00626462">
              <w:rPr>
                <w:i/>
                <w:color w:val="231F20"/>
                <w:sz w:val="18"/>
                <w:szCs w:val="18"/>
              </w:rPr>
              <w:t>AS87_RS09360</w:t>
            </w:r>
          </w:p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/>
                <w:color w:val="231F20"/>
                <w:sz w:val="18"/>
                <w:szCs w:val="18"/>
              </w:rPr>
            </w:pPr>
            <w:r w:rsidRPr="00626462">
              <w:rPr>
                <w:i/>
                <w:color w:val="231F20"/>
                <w:sz w:val="18"/>
                <w:szCs w:val="18"/>
              </w:rPr>
              <w:t>AS87_RS05780</w:t>
            </w:r>
          </w:p>
        </w:tc>
        <w:tc>
          <w:tcPr>
            <w:tcW w:w="3402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color w:val="231F20"/>
                <w:sz w:val="18"/>
                <w:szCs w:val="18"/>
              </w:rPr>
            </w:pPr>
            <w:r w:rsidRPr="00626462">
              <w:rPr>
                <w:color w:val="231F20"/>
                <w:sz w:val="18"/>
                <w:szCs w:val="18"/>
              </w:rPr>
              <w:t>GAAGCAAGGCTAAATCCGCTAA</w:t>
            </w:r>
          </w:p>
          <w:p w:rsidR="00AE271F" w:rsidRPr="00626462" w:rsidRDefault="00AE271F" w:rsidP="00AE271F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TCCTTCAATGAACATTGCTGAAGT</w:t>
            </w:r>
          </w:p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color w:val="231F20"/>
                <w:sz w:val="18"/>
                <w:szCs w:val="18"/>
              </w:rPr>
            </w:pPr>
            <w:r w:rsidRPr="00626462">
              <w:rPr>
                <w:color w:val="231F20"/>
                <w:sz w:val="18"/>
                <w:szCs w:val="18"/>
              </w:rPr>
              <w:t>CAAACAAAGAGTAGCAGAAGATGGA</w:t>
            </w:r>
          </w:p>
        </w:tc>
        <w:tc>
          <w:tcPr>
            <w:tcW w:w="3544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color w:val="231F20"/>
                <w:sz w:val="18"/>
                <w:szCs w:val="18"/>
              </w:rPr>
            </w:pPr>
            <w:r w:rsidRPr="00626462">
              <w:rPr>
                <w:color w:val="000000"/>
                <w:sz w:val="18"/>
                <w:szCs w:val="18"/>
              </w:rPr>
              <w:t>ACGCTCCTCCCAAATCACTC</w:t>
            </w:r>
          </w:p>
          <w:p w:rsidR="008D5AFB" w:rsidRPr="00626462" w:rsidRDefault="00AE271F" w:rsidP="005E7C23">
            <w:pPr>
              <w:adjustRightInd w:val="0"/>
              <w:snapToGrid w:val="0"/>
              <w:spacing w:line="360" w:lineRule="auto"/>
              <w:rPr>
                <w:color w:val="231F20"/>
                <w:sz w:val="18"/>
                <w:szCs w:val="18"/>
              </w:rPr>
            </w:pPr>
            <w:r w:rsidRPr="00626462">
              <w:rPr>
                <w:color w:val="231F20"/>
                <w:sz w:val="18"/>
                <w:szCs w:val="18"/>
              </w:rPr>
              <w:t>TCACAATAAATCCAACCGTTATTCTC</w:t>
            </w:r>
          </w:p>
          <w:p w:rsidR="008D5AFB" w:rsidRPr="00626462" w:rsidRDefault="00AE271F" w:rsidP="005E7C23">
            <w:pPr>
              <w:adjustRightInd w:val="0"/>
              <w:snapToGrid w:val="0"/>
              <w:spacing w:line="360" w:lineRule="auto"/>
              <w:rPr>
                <w:color w:val="231F20"/>
                <w:sz w:val="18"/>
                <w:szCs w:val="18"/>
              </w:rPr>
            </w:pPr>
            <w:r w:rsidRPr="00626462">
              <w:rPr>
                <w:color w:val="231F20"/>
                <w:sz w:val="18"/>
                <w:szCs w:val="18"/>
              </w:rPr>
              <w:t>CAGAACCTGCCATTTCAGTCC</w:t>
            </w:r>
          </w:p>
        </w:tc>
        <w:tc>
          <w:tcPr>
            <w:tcW w:w="992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color w:val="231F20"/>
                <w:sz w:val="18"/>
                <w:szCs w:val="18"/>
              </w:rPr>
            </w:pPr>
            <w:r w:rsidRPr="00626462">
              <w:rPr>
                <w:rFonts w:hint="eastAsia"/>
                <w:color w:val="231F20"/>
                <w:sz w:val="18"/>
                <w:szCs w:val="18"/>
              </w:rPr>
              <w:t>229</w:t>
            </w:r>
          </w:p>
          <w:p w:rsidR="008D5AFB" w:rsidRPr="00626462" w:rsidRDefault="00AE271F" w:rsidP="005E7C23">
            <w:pPr>
              <w:adjustRightInd w:val="0"/>
              <w:snapToGrid w:val="0"/>
              <w:spacing w:line="360" w:lineRule="auto"/>
              <w:rPr>
                <w:color w:val="231F20"/>
                <w:sz w:val="18"/>
                <w:szCs w:val="18"/>
              </w:rPr>
            </w:pPr>
            <w:r w:rsidRPr="00626462">
              <w:rPr>
                <w:rFonts w:hint="eastAsia"/>
                <w:color w:val="231F20"/>
                <w:sz w:val="18"/>
                <w:szCs w:val="18"/>
              </w:rPr>
              <w:t>150</w:t>
            </w:r>
          </w:p>
          <w:p w:rsidR="008D5AFB" w:rsidRPr="00626462" w:rsidRDefault="00AE271F" w:rsidP="005E7C23">
            <w:pPr>
              <w:adjustRightInd w:val="0"/>
              <w:snapToGrid w:val="0"/>
              <w:spacing w:line="360" w:lineRule="auto"/>
              <w:rPr>
                <w:color w:val="231F20"/>
                <w:sz w:val="18"/>
                <w:szCs w:val="18"/>
              </w:rPr>
            </w:pPr>
            <w:r w:rsidRPr="00626462">
              <w:rPr>
                <w:rFonts w:hint="eastAsia"/>
                <w:color w:val="231F20"/>
                <w:sz w:val="18"/>
                <w:szCs w:val="18"/>
              </w:rPr>
              <w:t>182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/>
                <w:color w:val="231F20"/>
                <w:sz w:val="18"/>
                <w:szCs w:val="18"/>
              </w:rPr>
            </w:pPr>
            <w:r w:rsidRPr="00626462">
              <w:rPr>
                <w:i/>
                <w:color w:val="231F20"/>
                <w:sz w:val="18"/>
                <w:szCs w:val="18"/>
              </w:rPr>
              <w:t>AS87_RS05060</w:t>
            </w:r>
          </w:p>
        </w:tc>
        <w:tc>
          <w:tcPr>
            <w:tcW w:w="3402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TCTTTCCTTGAGCGAATATTTTGA</w:t>
            </w:r>
          </w:p>
        </w:tc>
        <w:tc>
          <w:tcPr>
            <w:tcW w:w="3544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TTCATCGCCAAGAATTCCAA</w:t>
            </w:r>
          </w:p>
        </w:tc>
        <w:tc>
          <w:tcPr>
            <w:tcW w:w="992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232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10475</w:t>
            </w:r>
          </w:p>
        </w:tc>
        <w:tc>
          <w:tcPr>
            <w:tcW w:w="3402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TGGGCAGTCGTAAATATTGGAA</w:t>
            </w:r>
          </w:p>
        </w:tc>
        <w:tc>
          <w:tcPr>
            <w:tcW w:w="3544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TCGCTAAGAATACAAGTGGACCAA</w:t>
            </w:r>
          </w:p>
        </w:tc>
        <w:tc>
          <w:tcPr>
            <w:tcW w:w="992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100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/>
                <w:color w:val="000000"/>
                <w:sz w:val="18"/>
                <w:szCs w:val="18"/>
              </w:rPr>
            </w:pPr>
            <w:r w:rsidRPr="00626462">
              <w:rPr>
                <w:i/>
                <w:color w:val="000000"/>
                <w:sz w:val="18"/>
                <w:szCs w:val="18"/>
              </w:rPr>
              <w:t>AS87_RS08045</w:t>
            </w:r>
          </w:p>
        </w:tc>
        <w:tc>
          <w:tcPr>
            <w:tcW w:w="3402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GCGGCATCTTTCAACATCAA</w:t>
            </w:r>
          </w:p>
        </w:tc>
        <w:tc>
          <w:tcPr>
            <w:tcW w:w="3544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GGGTCCCAATTAGCAAACCA</w:t>
            </w:r>
          </w:p>
        </w:tc>
        <w:tc>
          <w:tcPr>
            <w:tcW w:w="992" w:type="dxa"/>
          </w:tcPr>
          <w:p w:rsidR="001867C5" w:rsidRPr="00626462" w:rsidRDefault="00AE271F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203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8804EB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0555</w:t>
            </w:r>
          </w:p>
        </w:tc>
        <w:tc>
          <w:tcPr>
            <w:tcW w:w="3402" w:type="dxa"/>
          </w:tcPr>
          <w:p w:rsidR="001867C5" w:rsidRPr="00626462" w:rsidRDefault="008804EB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AACAACCGACTGGCACAAAA</w:t>
            </w:r>
          </w:p>
        </w:tc>
        <w:tc>
          <w:tcPr>
            <w:tcW w:w="3544" w:type="dxa"/>
          </w:tcPr>
          <w:p w:rsidR="001867C5" w:rsidRPr="00626462" w:rsidRDefault="008804EB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CGTACGATGCTAATGGCTTCA</w:t>
            </w:r>
          </w:p>
        </w:tc>
        <w:tc>
          <w:tcPr>
            <w:tcW w:w="992" w:type="dxa"/>
          </w:tcPr>
          <w:p w:rsidR="001867C5" w:rsidRPr="00626462" w:rsidRDefault="008804EB" w:rsidP="005E7C23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2</w:t>
            </w:r>
            <w:r w:rsidRPr="00626462">
              <w:rPr>
                <w:iCs/>
                <w:color w:val="000000"/>
                <w:sz w:val="18"/>
                <w:szCs w:val="18"/>
              </w:rPr>
              <w:t>15</w:t>
            </w:r>
          </w:p>
        </w:tc>
      </w:tr>
      <w:tr w:rsidR="001867C5" w:rsidRPr="00626462" w:rsidTr="00626462">
        <w:tc>
          <w:tcPr>
            <w:tcW w:w="1526" w:type="dxa"/>
          </w:tcPr>
          <w:p w:rsidR="001867C5" w:rsidRPr="00626462" w:rsidRDefault="008804EB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8885</w:t>
            </w:r>
          </w:p>
        </w:tc>
        <w:tc>
          <w:tcPr>
            <w:tcW w:w="3402" w:type="dxa"/>
          </w:tcPr>
          <w:p w:rsidR="001867C5" w:rsidRPr="00626462" w:rsidRDefault="008804EB" w:rsidP="008804EB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GGCAAAAGCCTCAAAAGCAT</w:t>
            </w:r>
          </w:p>
        </w:tc>
        <w:tc>
          <w:tcPr>
            <w:tcW w:w="3544" w:type="dxa"/>
          </w:tcPr>
          <w:p w:rsidR="001867C5" w:rsidRPr="00626462" w:rsidRDefault="008804EB" w:rsidP="008804EB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GAAAACGCACCTCCTTTTCG</w:t>
            </w:r>
          </w:p>
        </w:tc>
        <w:tc>
          <w:tcPr>
            <w:tcW w:w="992" w:type="dxa"/>
          </w:tcPr>
          <w:p w:rsidR="001867C5" w:rsidRPr="00626462" w:rsidRDefault="008804EB" w:rsidP="008804EB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rFonts w:hint="eastAsia"/>
                <w:iCs/>
                <w:color w:val="000000"/>
                <w:sz w:val="18"/>
                <w:szCs w:val="18"/>
              </w:rPr>
              <w:t>1</w:t>
            </w:r>
            <w:r w:rsidRPr="00626462">
              <w:rPr>
                <w:iCs/>
                <w:color w:val="000000"/>
                <w:sz w:val="18"/>
                <w:szCs w:val="18"/>
              </w:rPr>
              <w:t>71</w:t>
            </w:r>
          </w:p>
        </w:tc>
      </w:tr>
      <w:tr w:rsidR="008D5AFB" w:rsidRPr="00626462" w:rsidTr="00626462">
        <w:tc>
          <w:tcPr>
            <w:tcW w:w="1526" w:type="dxa"/>
            <w:tcBorders>
              <w:bottom w:val="single" w:sz="8" w:space="0" w:color="auto"/>
            </w:tcBorders>
          </w:tcPr>
          <w:p w:rsidR="008D5AFB" w:rsidRPr="00626462" w:rsidRDefault="008804EB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9380</w:t>
            </w:r>
          </w:p>
          <w:p w:rsidR="008804EB" w:rsidRPr="00626462" w:rsidRDefault="008804EB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1535</w:t>
            </w:r>
          </w:p>
          <w:p w:rsidR="008804EB" w:rsidRPr="00626462" w:rsidRDefault="008804EB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5020</w:t>
            </w:r>
          </w:p>
          <w:p w:rsidR="008804EB" w:rsidRPr="00626462" w:rsidRDefault="00D6147B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9995</w:t>
            </w:r>
          </w:p>
          <w:p w:rsidR="00D6147B" w:rsidRPr="00626462" w:rsidRDefault="00F51AEB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8585</w:t>
            </w:r>
          </w:p>
          <w:p w:rsidR="00D6147B" w:rsidRPr="00626462" w:rsidRDefault="00A07630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0880</w:t>
            </w:r>
          </w:p>
          <w:p w:rsidR="00A07630" w:rsidRPr="00626462" w:rsidRDefault="00A07630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7850</w:t>
            </w:r>
          </w:p>
          <w:p w:rsidR="00A07630" w:rsidRPr="00626462" w:rsidRDefault="00A07630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1360</w:t>
            </w:r>
          </w:p>
          <w:p w:rsidR="00A07630" w:rsidRPr="00626462" w:rsidRDefault="00A07630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1365</w:t>
            </w:r>
          </w:p>
          <w:p w:rsidR="00A07630" w:rsidRPr="00626462" w:rsidRDefault="00A07630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8470</w:t>
            </w:r>
          </w:p>
          <w:p w:rsidR="00E7519C" w:rsidRPr="00626462" w:rsidRDefault="00E7519C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1350</w:t>
            </w:r>
          </w:p>
          <w:p w:rsidR="00E7519C" w:rsidRPr="00626462" w:rsidRDefault="00E7519C" w:rsidP="005E7C23">
            <w:pPr>
              <w:adjustRightInd w:val="0"/>
              <w:snapToGrid w:val="0"/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626462">
              <w:rPr>
                <w:i/>
                <w:iCs/>
                <w:color w:val="000000"/>
                <w:sz w:val="18"/>
                <w:szCs w:val="18"/>
              </w:rPr>
              <w:t>AS87_RS01355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:rsidR="008804EB" w:rsidRPr="00626462" w:rsidRDefault="008804EB" w:rsidP="008804EB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TCCTTCAATGAACATTGCTGAAGT</w:t>
            </w:r>
          </w:p>
          <w:p w:rsidR="008D5AFB" w:rsidRPr="00626462" w:rsidRDefault="008804E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TCCGCAAAAATGGGAATTAGA</w:t>
            </w:r>
          </w:p>
          <w:p w:rsidR="008804EB" w:rsidRPr="00626462" w:rsidRDefault="008804E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TG</w:t>
            </w:r>
            <w:r w:rsidR="00D6147B" w:rsidRPr="00626462">
              <w:rPr>
                <w:color w:val="000000"/>
                <w:kern w:val="0"/>
                <w:sz w:val="18"/>
                <w:szCs w:val="18"/>
              </w:rPr>
              <w:t>GACTTGCTACTTCGGGCAAAA</w:t>
            </w:r>
            <w:r w:rsidRPr="00626462">
              <w:rPr>
                <w:color w:val="000000"/>
                <w:kern w:val="0"/>
                <w:sz w:val="18"/>
                <w:szCs w:val="18"/>
              </w:rPr>
              <w:t>GTACTCTCAAATTGGGCTGA</w:t>
            </w:r>
          </w:p>
          <w:p w:rsidR="00A07630" w:rsidRPr="00626462" w:rsidRDefault="00A07630" w:rsidP="00A07630">
            <w:pPr>
              <w:adjustRightInd w:val="0"/>
              <w:snapToGrid w:val="0"/>
              <w:spacing w:line="360" w:lineRule="auto"/>
              <w:rPr>
                <w:iCs/>
                <w:color w:val="000000"/>
                <w:sz w:val="18"/>
                <w:szCs w:val="18"/>
              </w:rPr>
            </w:pPr>
            <w:r w:rsidRPr="00626462">
              <w:rPr>
                <w:iCs/>
                <w:color w:val="000000"/>
                <w:sz w:val="18"/>
                <w:szCs w:val="18"/>
              </w:rPr>
              <w:t>TATTGGTCCAAACGGCTGTG</w:t>
            </w:r>
          </w:p>
          <w:p w:rsidR="008804EB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ATGAACCTACGGCAGGGCTA</w:t>
            </w:r>
          </w:p>
          <w:p w:rsidR="008804EB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AGGAGCTCAAGCCTCTGCTG</w:t>
            </w:r>
          </w:p>
          <w:p w:rsidR="00A07630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GGCGATGTTTTGGCGATATT</w:t>
            </w:r>
          </w:p>
          <w:p w:rsidR="00A07630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TGGGTTAGTGCGATTTGTGG</w:t>
            </w:r>
          </w:p>
          <w:p w:rsidR="00A07630" w:rsidRPr="00626462" w:rsidRDefault="00E7519C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CCACAAACTATGGGGCAACA</w:t>
            </w:r>
          </w:p>
          <w:p w:rsidR="00A07630" w:rsidRPr="00626462" w:rsidRDefault="00E7519C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CGAAGTAGCTGGTGCAGTGG</w:t>
            </w:r>
          </w:p>
          <w:p w:rsidR="00E7519C" w:rsidRPr="00626462" w:rsidRDefault="00E7519C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CGGTGGTAGTTGGGGTGTCT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:rsidR="008D5AFB" w:rsidRPr="00626462" w:rsidRDefault="008804E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TCACAATAAATCCAACCGTTATTCTC</w:t>
            </w:r>
          </w:p>
          <w:p w:rsidR="008804EB" w:rsidRPr="00626462" w:rsidRDefault="008804E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CCGTTATATTCAGTTCCGTCAATTT</w:t>
            </w:r>
          </w:p>
          <w:p w:rsidR="008804EB" w:rsidRPr="00626462" w:rsidRDefault="008804E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ACGATGAAATGGCGGCTTTA</w:t>
            </w:r>
          </w:p>
          <w:p w:rsidR="008804EB" w:rsidRPr="00626462" w:rsidRDefault="00D6147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TTGCGTGATACCACCTACCG</w:t>
            </w:r>
          </w:p>
          <w:p w:rsidR="00D6147B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TCCCTATCTGAGGCATGTAGCC</w:t>
            </w:r>
          </w:p>
          <w:p w:rsidR="00D6147B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CAGCATTTCTTCCCCTTGCT</w:t>
            </w:r>
          </w:p>
          <w:p w:rsidR="00A07630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TGTTCCCCCAGAAACGGTAG</w:t>
            </w:r>
          </w:p>
          <w:p w:rsidR="00A07630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GGCGATGTTTTGGCGATATT</w:t>
            </w:r>
          </w:p>
          <w:p w:rsidR="00A07630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TGCTCCCAAAAAGACAGCAG</w:t>
            </w:r>
          </w:p>
          <w:p w:rsidR="00A07630" w:rsidRPr="00626462" w:rsidRDefault="00E7519C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CAACTGAGCCTCTGCATCGT</w:t>
            </w:r>
          </w:p>
          <w:p w:rsidR="00E7519C" w:rsidRPr="00626462" w:rsidRDefault="00E7519C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AAAGCCCCTTCCATGAGGTT</w:t>
            </w:r>
          </w:p>
          <w:p w:rsidR="00E7519C" w:rsidRPr="00626462" w:rsidRDefault="00E7519C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color w:val="000000"/>
                <w:kern w:val="0"/>
                <w:sz w:val="18"/>
                <w:szCs w:val="18"/>
              </w:rPr>
              <w:t>CCCTTCATATAATTGGCGATTAGC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8D5AFB" w:rsidRPr="00626462" w:rsidRDefault="008804E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626462">
              <w:rPr>
                <w:color w:val="000000"/>
                <w:kern w:val="0"/>
                <w:sz w:val="18"/>
                <w:szCs w:val="18"/>
              </w:rPr>
              <w:t>50</w:t>
            </w:r>
          </w:p>
          <w:p w:rsidR="008804EB" w:rsidRPr="00626462" w:rsidRDefault="008804E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626462">
              <w:rPr>
                <w:color w:val="000000"/>
                <w:kern w:val="0"/>
                <w:sz w:val="18"/>
                <w:szCs w:val="18"/>
              </w:rPr>
              <w:t>50</w:t>
            </w:r>
          </w:p>
          <w:p w:rsidR="008804EB" w:rsidRPr="00626462" w:rsidRDefault="008804E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626462">
              <w:rPr>
                <w:color w:val="000000"/>
                <w:kern w:val="0"/>
                <w:sz w:val="18"/>
                <w:szCs w:val="18"/>
              </w:rPr>
              <w:t>58</w:t>
            </w:r>
          </w:p>
          <w:p w:rsidR="008804EB" w:rsidRPr="00626462" w:rsidRDefault="00D6147B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626462">
              <w:rPr>
                <w:color w:val="000000"/>
                <w:kern w:val="0"/>
                <w:sz w:val="18"/>
                <w:szCs w:val="18"/>
              </w:rPr>
              <w:t>95</w:t>
            </w:r>
          </w:p>
          <w:p w:rsidR="00D6147B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626462">
              <w:rPr>
                <w:color w:val="000000"/>
                <w:kern w:val="0"/>
                <w:sz w:val="18"/>
                <w:szCs w:val="18"/>
              </w:rPr>
              <w:t>52</w:t>
            </w:r>
          </w:p>
          <w:p w:rsidR="00D6147B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626462">
              <w:rPr>
                <w:color w:val="000000"/>
                <w:kern w:val="0"/>
                <w:sz w:val="18"/>
                <w:szCs w:val="18"/>
              </w:rPr>
              <w:t>97</w:t>
            </w:r>
          </w:p>
          <w:p w:rsidR="00A07630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626462">
              <w:rPr>
                <w:color w:val="000000"/>
                <w:kern w:val="0"/>
                <w:sz w:val="18"/>
                <w:szCs w:val="18"/>
              </w:rPr>
              <w:t>90</w:t>
            </w:r>
          </w:p>
          <w:p w:rsidR="00A07630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626462">
              <w:rPr>
                <w:color w:val="000000"/>
                <w:kern w:val="0"/>
                <w:sz w:val="18"/>
                <w:szCs w:val="18"/>
              </w:rPr>
              <w:t>57</w:t>
            </w:r>
          </w:p>
          <w:p w:rsidR="00A07630" w:rsidRPr="00626462" w:rsidRDefault="00A07630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626462">
              <w:rPr>
                <w:color w:val="000000"/>
                <w:kern w:val="0"/>
                <w:sz w:val="18"/>
                <w:szCs w:val="18"/>
              </w:rPr>
              <w:t>10</w:t>
            </w:r>
          </w:p>
          <w:p w:rsidR="00A07630" w:rsidRPr="00626462" w:rsidRDefault="00E7519C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626462">
              <w:rPr>
                <w:color w:val="000000"/>
                <w:kern w:val="0"/>
                <w:sz w:val="18"/>
                <w:szCs w:val="18"/>
              </w:rPr>
              <w:t>49</w:t>
            </w:r>
          </w:p>
          <w:p w:rsidR="00E7519C" w:rsidRPr="00626462" w:rsidRDefault="00E7519C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626462">
              <w:rPr>
                <w:color w:val="000000"/>
                <w:kern w:val="0"/>
                <w:sz w:val="18"/>
                <w:szCs w:val="18"/>
              </w:rPr>
              <w:t>95</w:t>
            </w:r>
          </w:p>
          <w:p w:rsidR="00E7519C" w:rsidRPr="00626462" w:rsidRDefault="00E7519C" w:rsidP="005E7C23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18"/>
                <w:szCs w:val="18"/>
              </w:rPr>
            </w:pPr>
            <w:r w:rsidRPr="00626462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 w:rsidRPr="00626462"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</w:tr>
    </w:tbl>
    <w:p w:rsidR="00F51839" w:rsidRPr="00F51839" w:rsidRDefault="00626462" w:rsidP="00F51839">
      <w:pPr>
        <w:rPr>
          <w:b/>
          <w:color w:val="000000"/>
          <w:sz w:val="22"/>
          <w:szCs w:val="21"/>
        </w:rPr>
      </w:pPr>
      <w:r>
        <w:rPr>
          <w:b/>
          <w:color w:val="000000"/>
          <w:sz w:val="22"/>
          <w:szCs w:val="21"/>
        </w:rPr>
        <w:t>Additional file 1</w:t>
      </w:r>
      <w:bookmarkStart w:id="0" w:name="_GoBack"/>
      <w:bookmarkEnd w:id="0"/>
      <w:r w:rsidR="005E7C23" w:rsidRPr="005E7C23">
        <w:rPr>
          <w:b/>
          <w:color w:val="000000"/>
          <w:sz w:val="22"/>
          <w:szCs w:val="21"/>
        </w:rPr>
        <w:t xml:space="preserve"> Primers used for real-time PCR analysis</w:t>
      </w:r>
      <w:r w:rsidR="005E7C23">
        <w:rPr>
          <w:b/>
          <w:color w:val="000000"/>
          <w:sz w:val="22"/>
          <w:szCs w:val="21"/>
        </w:rPr>
        <w:t>.</w:t>
      </w:r>
    </w:p>
    <w:p w:rsidR="00626462" w:rsidRDefault="00626462" w:rsidP="00CC1AFD">
      <w:pPr>
        <w:adjustRightInd w:val="0"/>
        <w:snapToGrid w:val="0"/>
        <w:spacing w:beforeLines="50" w:before="156" w:line="480" w:lineRule="auto"/>
        <w:rPr>
          <w:b/>
          <w:sz w:val="24"/>
          <w:szCs w:val="24"/>
          <w:vertAlign w:val="superscript"/>
        </w:rPr>
      </w:pPr>
    </w:p>
    <w:p w:rsidR="00F51839" w:rsidRPr="00461FE9" w:rsidRDefault="00F51839" w:rsidP="00CC1AFD">
      <w:pPr>
        <w:adjustRightInd w:val="0"/>
        <w:snapToGrid w:val="0"/>
        <w:spacing w:beforeLines="50" w:before="156" w:line="480" w:lineRule="auto"/>
        <w:rPr>
          <w:sz w:val="24"/>
          <w:szCs w:val="24"/>
        </w:rPr>
      </w:pPr>
      <w:r w:rsidRPr="00626462">
        <w:rPr>
          <w:sz w:val="24"/>
          <w:szCs w:val="24"/>
          <w:vertAlign w:val="superscript"/>
        </w:rPr>
        <w:t>a</w:t>
      </w:r>
      <w:r w:rsidR="00626462">
        <w:rPr>
          <w:sz w:val="24"/>
          <w:szCs w:val="24"/>
        </w:rPr>
        <w:t xml:space="preserve"> </w:t>
      </w:r>
      <w:r w:rsidRPr="00461FE9">
        <w:rPr>
          <w:sz w:val="24"/>
          <w:szCs w:val="24"/>
        </w:rPr>
        <w:t>Based on</w:t>
      </w:r>
      <w:r w:rsidR="00022099" w:rsidRPr="00461FE9">
        <w:rPr>
          <w:rFonts w:hint="eastAsia"/>
          <w:sz w:val="24"/>
          <w:szCs w:val="24"/>
        </w:rPr>
        <w:t xml:space="preserve"> </w:t>
      </w:r>
      <w:r w:rsidRPr="00461FE9">
        <w:rPr>
          <w:i/>
          <w:sz w:val="24"/>
          <w:szCs w:val="24"/>
        </w:rPr>
        <w:t>R. anatipestifer</w:t>
      </w:r>
      <w:r w:rsidR="00022099" w:rsidRPr="00461FE9">
        <w:rPr>
          <w:rFonts w:hint="eastAsia"/>
          <w:i/>
          <w:sz w:val="24"/>
          <w:szCs w:val="24"/>
        </w:rPr>
        <w:t xml:space="preserve"> </w:t>
      </w:r>
      <w:r w:rsidRPr="00461FE9">
        <w:rPr>
          <w:sz w:val="24"/>
          <w:szCs w:val="24"/>
        </w:rPr>
        <w:t>Yb2 genome (accession number: CP007204).</w:t>
      </w:r>
    </w:p>
    <w:sectPr w:rsidR="00F51839" w:rsidRPr="00461FE9" w:rsidSect="00626462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1D87" w:rsidRDefault="00321D87" w:rsidP="00430FF0">
      <w:r>
        <w:separator/>
      </w:r>
    </w:p>
  </w:endnote>
  <w:endnote w:type="continuationSeparator" w:id="0">
    <w:p w:rsidR="00321D87" w:rsidRDefault="00321D87" w:rsidP="00430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1D87" w:rsidRDefault="00321D87" w:rsidP="00430FF0">
      <w:r>
        <w:separator/>
      </w:r>
    </w:p>
  </w:footnote>
  <w:footnote w:type="continuationSeparator" w:id="0">
    <w:p w:rsidR="00321D87" w:rsidRDefault="00321D87" w:rsidP="00430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6A11"/>
    <w:rsid w:val="00022099"/>
    <w:rsid w:val="001802CF"/>
    <w:rsid w:val="001867C5"/>
    <w:rsid w:val="001907F2"/>
    <w:rsid w:val="001E5046"/>
    <w:rsid w:val="002E5D7F"/>
    <w:rsid w:val="00321D87"/>
    <w:rsid w:val="0039320E"/>
    <w:rsid w:val="003D1CA6"/>
    <w:rsid w:val="003E695E"/>
    <w:rsid w:val="00430FF0"/>
    <w:rsid w:val="00461FE9"/>
    <w:rsid w:val="0058383A"/>
    <w:rsid w:val="005E3152"/>
    <w:rsid w:val="005E7C23"/>
    <w:rsid w:val="00626462"/>
    <w:rsid w:val="008804EB"/>
    <w:rsid w:val="008B2FDA"/>
    <w:rsid w:val="008D5AFB"/>
    <w:rsid w:val="00A07630"/>
    <w:rsid w:val="00A11028"/>
    <w:rsid w:val="00A21297"/>
    <w:rsid w:val="00A37B46"/>
    <w:rsid w:val="00A56A11"/>
    <w:rsid w:val="00AE271F"/>
    <w:rsid w:val="00C75DE9"/>
    <w:rsid w:val="00CC1AFD"/>
    <w:rsid w:val="00D6147B"/>
    <w:rsid w:val="00D61E99"/>
    <w:rsid w:val="00E641FE"/>
    <w:rsid w:val="00E672D3"/>
    <w:rsid w:val="00E7519C"/>
    <w:rsid w:val="00F51839"/>
    <w:rsid w:val="00F51A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6C0CAFE-AB13-4462-8366-1F00EBC9B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FF0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30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430FF0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430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430F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0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陈</dc:creator>
  <cp:keywords/>
  <dc:description/>
  <cp:lastModifiedBy>ecoulamy</cp:lastModifiedBy>
  <cp:revision>2</cp:revision>
  <dcterms:created xsi:type="dcterms:W3CDTF">2019-04-17T13:48:00Z</dcterms:created>
  <dcterms:modified xsi:type="dcterms:W3CDTF">2019-04-17T13:48:00Z</dcterms:modified>
</cp:coreProperties>
</file>